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55" w:line="198" w:lineRule="auto"/>
        <w:ind w:left="8"/>
        <w:rPr>
          <w:rFonts w:hint="default" w:ascii="Arial" w:hAnsi="Arial" w:eastAsia="宋体" w:cs="Arial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pacing w:val="-2"/>
        </w:rPr>
        <w:t>Supplemental</w:t>
      </w:r>
      <w:r>
        <w:rPr>
          <w:rFonts w:hint="default" w:ascii="Times New Roman" w:hAnsi="Times New Roman" w:eastAsia="宋体" w:cs="Times New Roman"/>
          <w:b/>
          <w:bCs/>
          <w:spacing w:val="-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2"/>
        </w:rPr>
        <w:t>Table S1</w:t>
      </w:r>
      <w:r>
        <w:rPr>
          <w:rFonts w:hint="eastAsia" w:ascii="Times New Roman" w:hAnsi="Times New Roman" w:eastAsia="宋体" w:cs="Times New Roman"/>
          <w:b/>
          <w:bCs/>
          <w:spacing w:val="-2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pacing w:val="-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primer sequences of qRT-PCR</w:t>
      </w:r>
    </w:p>
    <w:tbl>
      <w:tblPr>
        <w:tblStyle w:val="6"/>
        <w:tblW w:w="83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4700"/>
        <w:gridCol w:w="17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</w:rPr>
              <w:t>primer na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470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primer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 sequence(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’-3’）</w:t>
            </w:r>
          </w:p>
        </w:tc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duct size/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susGPX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1S</w:t>
            </w:r>
          </w:p>
        </w:tc>
        <w:tc>
          <w:tcPr>
            <w:tcW w:w="470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CTTCCTGGCTCCTCCTT </w:t>
            </w:r>
          </w:p>
        </w:tc>
        <w:tc>
          <w:tcPr>
            <w:tcW w:w="173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susGPX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1A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CTACCTTCTCCCCGTCC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yclinB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GGCAGATGGAAATG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yclinB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S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TAACCACAAGAAGGG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AAGGTGACGGGAG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dk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R2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AAGACCCGATGAGAA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TGACATTTGGTCCCT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S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TTGGTTGCCTCCTT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Rγ 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ACTACCAAAGTGCCATCAA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Rγ 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GCTTTATCCCCACAGACA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2 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CACCATAACCTTAGATGG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2 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TTCTGGTAGCCGTGAC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 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GTGACCGCCATCTATAT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 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CCACCAGAGACCGTTA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BPα 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GAGGAGGATGAAGC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BPα 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GTGCATGGTGGTCTG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HSL-S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GGTCTCCTCGGTTCC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HSL-AS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ACCCGCACTCCAT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ATGL-S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TCATAACCCGCTTCG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ATGL-AS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TGGTGCTCTTGAGTTCGTA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PLIN2-S2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TCAGCCAACAAACC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PLIN2-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TGCTTTTTCTACTCCACTGCT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L 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AGAGGAAGGGAAAACAGA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L 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CCGACCAATAAACTGCAAA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AG3 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GGCTGGTGGAAGAGA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AG3 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ACGAAGCTCTGCTTCT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M 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AGCGGCAGCTTTGATAGTT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M 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AATGACCACATCTCCCTT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FKM 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GAACGACCTCCAGAAAG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FKM 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GGACACTCAGGAATAAA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H3 1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CGGATAGTGCC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H3 1A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CTCGTAGACGGATTT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G 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CTACGAGCGGACTG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G 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GGGTGCTCCTCTTC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D 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TCAACGAGGCCTTCGA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D 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GGCCGCTATAATCCAT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statin 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TATCACGCTACGACGG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statin 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GGGTTCATGTCAAGTTT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 xml:space="preserve">Gapdh 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GGAGAGTGTTTCCTCGTC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9"/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 xml:space="preserve">Gapdh 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GCCGTGAGTGGAGTCATA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</w:tbl>
    <w:p>
      <w:pPr>
        <w:rPr>
          <w:rFonts w:hint="eastAsia" w:ascii="Arial" w:hAnsi="Arial" w:eastAsia="黑体" w:cs="Arial"/>
          <w:sz w:val="24"/>
          <w:szCs w:val="24"/>
          <w:lang w:val="en-US" w:eastAsia="zh-CN"/>
        </w:rPr>
      </w:pPr>
    </w:p>
    <w:p>
      <w:pPr>
        <w:rPr>
          <w:rFonts w:hint="eastAsia" w:ascii="Arial" w:hAnsi="Arial" w:eastAsia="黑体" w:cs="Arial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wNmVhMWVmMGNmNGVmNmJhODFiNzZhZjRiNmQ4N2MifQ=="/>
  </w:docVars>
  <w:rsids>
    <w:rsidRoot w:val="75071C14"/>
    <w:rsid w:val="03190CB5"/>
    <w:rsid w:val="096C5867"/>
    <w:rsid w:val="10466E61"/>
    <w:rsid w:val="145E6E6F"/>
    <w:rsid w:val="19CE23A1"/>
    <w:rsid w:val="1C582618"/>
    <w:rsid w:val="1F813A12"/>
    <w:rsid w:val="20877232"/>
    <w:rsid w:val="24A93B72"/>
    <w:rsid w:val="282D2989"/>
    <w:rsid w:val="285443B9"/>
    <w:rsid w:val="28FA4916"/>
    <w:rsid w:val="2C236965"/>
    <w:rsid w:val="309C20F2"/>
    <w:rsid w:val="3583008C"/>
    <w:rsid w:val="393618B9"/>
    <w:rsid w:val="39987E7E"/>
    <w:rsid w:val="3CCD6091"/>
    <w:rsid w:val="3F870779"/>
    <w:rsid w:val="3F9966FE"/>
    <w:rsid w:val="41390199"/>
    <w:rsid w:val="44C10185"/>
    <w:rsid w:val="45FE72BB"/>
    <w:rsid w:val="47775778"/>
    <w:rsid w:val="4B2B6DA4"/>
    <w:rsid w:val="4DBE69A0"/>
    <w:rsid w:val="4E2E0E7F"/>
    <w:rsid w:val="4F351F9F"/>
    <w:rsid w:val="52186D6B"/>
    <w:rsid w:val="53F45AAA"/>
    <w:rsid w:val="552878D0"/>
    <w:rsid w:val="56F02C50"/>
    <w:rsid w:val="58B72F1F"/>
    <w:rsid w:val="5B05470A"/>
    <w:rsid w:val="5B457789"/>
    <w:rsid w:val="5CFA1C39"/>
    <w:rsid w:val="5F577B32"/>
    <w:rsid w:val="6141726A"/>
    <w:rsid w:val="6151253D"/>
    <w:rsid w:val="61BD6DB1"/>
    <w:rsid w:val="6205712B"/>
    <w:rsid w:val="64C179D9"/>
    <w:rsid w:val="680E1C64"/>
    <w:rsid w:val="6A9F07BD"/>
    <w:rsid w:val="6BEE5558"/>
    <w:rsid w:val="6CDE0199"/>
    <w:rsid w:val="6CEB7CE9"/>
    <w:rsid w:val="6F2E4740"/>
    <w:rsid w:val="71245578"/>
    <w:rsid w:val="75071C14"/>
    <w:rsid w:val="791405C3"/>
    <w:rsid w:val="7C63164A"/>
    <w:rsid w:val="7D31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4"/>
      <w:szCs w:val="24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10">
    <w:name w:val="ANM heading 1 Car"/>
    <w:link w:val="11"/>
    <w:qFormat/>
    <w:locked/>
    <w:uiPriority w:val="99"/>
    <w:rPr>
      <w:rFonts w:ascii="Arial" w:hAnsi="Arial" w:eastAsia="Times New Roman" w:cs="Times New Roman"/>
      <w:b/>
      <w:sz w:val="24"/>
      <w:szCs w:val="24"/>
      <w:lang w:val="en-GB" w:eastAsia="fr-FR" w:bidi="ar-SA"/>
    </w:rPr>
  </w:style>
  <w:style w:type="paragraph" w:customStyle="1" w:styleId="11">
    <w:name w:val="ANM heading 1"/>
    <w:next w:val="12"/>
    <w:link w:val="10"/>
    <w:qFormat/>
    <w:uiPriority w:val="99"/>
    <w:pPr>
      <w:spacing w:before="100" w:beforeAutospacing="1" w:after="100" w:afterAutospacing="1" w:line="480" w:lineRule="auto"/>
    </w:pPr>
    <w:rPr>
      <w:rFonts w:ascii="Arial" w:hAnsi="Arial" w:eastAsia="Times New Roman" w:cs="Times New Roman"/>
      <w:b/>
      <w:sz w:val="24"/>
      <w:szCs w:val="24"/>
      <w:lang w:val="en-GB" w:eastAsia="fr-FR" w:bidi="ar-SA"/>
    </w:rPr>
  </w:style>
  <w:style w:type="paragraph" w:customStyle="1" w:styleId="12">
    <w:name w:val="ANM main text"/>
    <w:qFormat/>
    <w:uiPriority w:val="99"/>
    <w:pPr>
      <w:spacing w:line="480" w:lineRule="auto"/>
    </w:pPr>
    <w:rPr>
      <w:rFonts w:ascii="Arial" w:hAnsi="Arial" w:eastAsia="Times New Roman" w:cs="Times New Roman"/>
      <w:sz w:val="24"/>
      <w:szCs w:val="24"/>
      <w:lang w:val="en-GB" w:eastAsia="fr-FR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1190</Characters>
  <Lines>0</Lines>
  <Paragraphs>0</Paragraphs>
  <TotalTime>24</TotalTime>
  <ScaleCrop>false</ScaleCrop>
  <LinksUpToDate>false</LinksUpToDate>
  <CharactersWithSpaces>123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1:52:00Z</dcterms:created>
  <dc:creator>拂羽风</dc:creator>
  <cp:lastModifiedBy>拂羽风</cp:lastModifiedBy>
  <dcterms:modified xsi:type="dcterms:W3CDTF">2023-07-28T15:2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7D2F7652B014381ABBF26D6AE142146_11</vt:lpwstr>
  </property>
</Properties>
</file>